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10DF1" w14:textId="05F34E71" w:rsidR="00140CC7" w:rsidRPr="008D14F0" w:rsidRDefault="00140CC7" w:rsidP="008D14F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5D4F827" w14:textId="77777777" w:rsidR="00CF2D2B" w:rsidRPr="00CF2D2B" w:rsidRDefault="00CF2D2B" w:rsidP="00CF2D2B">
      <w:pPr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</w:pPr>
      <w:r w:rsidRPr="00CF2D2B"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  <w:t>Supplemental Material</w:t>
      </w:r>
    </w:p>
    <w:p w14:paraId="4640D373" w14:textId="77777777" w:rsidR="00CF2D2B" w:rsidRDefault="00CF2D2B" w:rsidP="00CF2D2B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</w:pPr>
    </w:p>
    <w:p w14:paraId="3F803DF0" w14:textId="77777777" w:rsidR="00CF2D2B" w:rsidRDefault="00CF2D2B" w:rsidP="00C86CCE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</w:pPr>
    </w:p>
    <w:p w14:paraId="1ED03D26" w14:textId="1E946F58" w:rsidR="00C86CCE" w:rsidRDefault="00C86CCE" w:rsidP="00C86CCE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</w:pPr>
      <w:r w:rsidRPr="00C86CCE"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  <w:t>County-Level Residential Segregation and Sedentary Behavior in US Adults</w:t>
      </w:r>
    </w:p>
    <w:p w14:paraId="0D31C601" w14:textId="77777777" w:rsidR="00C86CCE" w:rsidRDefault="00C86CCE" w:rsidP="00C86CCE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</w:pPr>
    </w:p>
    <w:p w14:paraId="7B07E9FC" w14:textId="236DE9A0" w:rsidR="00C86CCE" w:rsidRDefault="00C86CCE" w:rsidP="00C86CCE">
      <w:pPr>
        <w:spacing w:after="0" w:line="240" w:lineRule="auto"/>
        <w:rPr>
          <w:rFonts w:ascii="Times New Roman" w:hAnsi="Times New Roman" w:cs="Times New Roman"/>
          <w:kern w:val="0"/>
          <w:sz w:val="24"/>
          <w:szCs w:val="30"/>
          <w:lang w:bidi="bn-IN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  <w:t xml:space="preserve">Journal: </w:t>
      </w:r>
      <w:r w:rsidR="002078A5">
        <w:rPr>
          <w:rFonts w:ascii="Times New Roman" w:hAnsi="Times New Roman" w:cs="Times New Roman"/>
          <w:i/>
          <w:iCs/>
        </w:rPr>
        <w:t>Journal of Activity, Sedentary and Sleep Behavior</w:t>
      </w:r>
      <w:r w:rsidR="00BA382E">
        <w:rPr>
          <w:rFonts w:ascii="Times New Roman" w:hAnsi="Times New Roman" w:cs="Times New Roman"/>
          <w:i/>
          <w:iCs/>
        </w:rPr>
        <w:t>s</w:t>
      </w:r>
    </w:p>
    <w:p w14:paraId="597D2130" w14:textId="77777777" w:rsidR="00CF2D2B" w:rsidRDefault="00CF2D2B" w:rsidP="00C86CCE">
      <w:pPr>
        <w:spacing w:after="0" w:line="240" w:lineRule="auto"/>
        <w:rPr>
          <w:rFonts w:ascii="Times New Roman" w:hAnsi="Times New Roman" w:cs="Times New Roman"/>
          <w:kern w:val="0"/>
          <w:sz w:val="24"/>
          <w:szCs w:val="30"/>
          <w:lang w:bidi="bn-IN"/>
          <w14:ligatures w14:val="none"/>
        </w:rPr>
      </w:pPr>
    </w:p>
    <w:p w14:paraId="72502B0B" w14:textId="77777777" w:rsidR="00CF2D2B" w:rsidRPr="00C86CCE" w:rsidRDefault="00CF2D2B" w:rsidP="00C86CCE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30"/>
          <w:lang w:bidi="bn-IN"/>
          <w14:ligatures w14:val="none"/>
        </w:rPr>
      </w:pPr>
    </w:p>
    <w:p w14:paraId="1ECFFD0E" w14:textId="0BB19795" w:rsidR="00463443" w:rsidRPr="00463443" w:rsidRDefault="00463443" w:rsidP="00463443">
      <w:pPr>
        <w:rPr>
          <w:rFonts w:ascii="Times New Roman" w:hAnsi="Times New Roman" w:cs="Times New Roman"/>
        </w:rPr>
      </w:pPr>
      <w:r>
        <w:br w:type="page"/>
      </w:r>
    </w:p>
    <w:tbl>
      <w:tblPr>
        <w:tblStyle w:val="TableGrid"/>
        <w:tblpPr w:leftFromText="180" w:rightFromText="180" w:tblpY="5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610"/>
        <w:gridCol w:w="2790"/>
      </w:tblGrid>
      <w:tr w:rsidR="005666B1" w:rsidRPr="00463443" w14:paraId="10BEEA3B" w14:textId="77777777" w:rsidTr="005666B1">
        <w:tc>
          <w:tcPr>
            <w:tcW w:w="7560" w:type="dxa"/>
            <w:gridSpan w:val="3"/>
            <w:tcBorders>
              <w:bottom w:val="single" w:sz="4" w:space="0" w:color="auto"/>
            </w:tcBorders>
          </w:tcPr>
          <w:p w14:paraId="5045619F" w14:textId="0C589948" w:rsidR="005666B1" w:rsidRDefault="005666B1" w:rsidP="002D7B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3443">
              <w:rPr>
                <w:rFonts w:ascii="Times New Roman" w:hAnsi="Times New Roman" w:cs="Times New Roman"/>
              </w:rPr>
              <w:lastRenderedPageBreak/>
              <w:t xml:space="preserve">Supplemental Table 1. Frequency of one and two recalls by day of the week </w:t>
            </w:r>
          </w:p>
        </w:tc>
      </w:tr>
      <w:tr w:rsidR="00463443" w:rsidRPr="00463443" w14:paraId="2B3B6571" w14:textId="77777777" w:rsidTr="005666B1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C2BC692" w14:textId="3E737178" w:rsidR="00463443" w:rsidRPr="00463443" w:rsidRDefault="00463443" w:rsidP="002D7B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 of the week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66DA9A1" w14:textId="64D91AAE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4634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 recall = 1</w:t>
            </w:r>
            <w:r w:rsidR="003E01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4634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3, n (%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811501E" w14:textId="77E16677" w:rsidR="00463443" w:rsidRPr="00463443" w:rsidRDefault="00DC1B5A" w:rsidP="002D7B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463443" w:rsidRPr="004634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o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alls</w:t>
            </w:r>
            <w:r w:rsidR="008A5E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</w:t>
            </w:r>
            <w:r w:rsidR="00463443" w:rsidRPr="004634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</w:t>
            </w:r>
            <w:r w:rsidR="003E01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="00463443" w:rsidRPr="004634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8, n (%)</w:t>
            </w:r>
          </w:p>
        </w:tc>
      </w:tr>
      <w:tr w:rsidR="00463443" w:rsidRPr="00463443" w14:paraId="5D73D7C3" w14:textId="77777777" w:rsidTr="008C0C5D">
        <w:tc>
          <w:tcPr>
            <w:tcW w:w="2160" w:type="dxa"/>
            <w:tcBorders>
              <w:top w:val="single" w:sz="4" w:space="0" w:color="auto"/>
            </w:tcBorders>
          </w:tcPr>
          <w:p w14:paraId="20AF7206" w14:textId="77777777" w:rsidR="00463443" w:rsidRPr="00463443" w:rsidRDefault="00463443" w:rsidP="002D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Monday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5B61F15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157 (14.1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6D3265F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404 (13.3)</w:t>
            </w:r>
          </w:p>
        </w:tc>
      </w:tr>
      <w:tr w:rsidR="00463443" w:rsidRPr="00463443" w14:paraId="5B849C2F" w14:textId="77777777" w:rsidTr="008C0C5D">
        <w:tc>
          <w:tcPr>
            <w:tcW w:w="2160" w:type="dxa"/>
          </w:tcPr>
          <w:p w14:paraId="40293818" w14:textId="77777777" w:rsidR="00463443" w:rsidRPr="00463443" w:rsidRDefault="00463443" w:rsidP="002D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Tuesday</w:t>
            </w:r>
          </w:p>
        </w:tc>
        <w:tc>
          <w:tcPr>
            <w:tcW w:w="2610" w:type="dxa"/>
          </w:tcPr>
          <w:p w14:paraId="0859CBE9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96 (8.6)</w:t>
            </w:r>
          </w:p>
        </w:tc>
        <w:tc>
          <w:tcPr>
            <w:tcW w:w="2790" w:type="dxa"/>
          </w:tcPr>
          <w:p w14:paraId="77F05F4A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366 (12.0)</w:t>
            </w:r>
          </w:p>
        </w:tc>
      </w:tr>
      <w:tr w:rsidR="00463443" w:rsidRPr="00463443" w14:paraId="4C38D331" w14:textId="77777777" w:rsidTr="008C0C5D">
        <w:tc>
          <w:tcPr>
            <w:tcW w:w="2160" w:type="dxa"/>
          </w:tcPr>
          <w:p w14:paraId="09688C1F" w14:textId="77777777" w:rsidR="00463443" w:rsidRPr="00463443" w:rsidRDefault="00463443" w:rsidP="002D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Wednesday</w:t>
            </w:r>
          </w:p>
        </w:tc>
        <w:tc>
          <w:tcPr>
            <w:tcW w:w="2610" w:type="dxa"/>
          </w:tcPr>
          <w:p w14:paraId="0AD43AF6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206 (18.5)</w:t>
            </w:r>
          </w:p>
        </w:tc>
        <w:tc>
          <w:tcPr>
            <w:tcW w:w="2790" w:type="dxa"/>
          </w:tcPr>
          <w:p w14:paraId="0AE69D9A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478 (15.7)</w:t>
            </w:r>
          </w:p>
        </w:tc>
      </w:tr>
      <w:tr w:rsidR="00463443" w:rsidRPr="00463443" w14:paraId="0F510B87" w14:textId="77777777" w:rsidTr="008C0C5D">
        <w:tc>
          <w:tcPr>
            <w:tcW w:w="2160" w:type="dxa"/>
          </w:tcPr>
          <w:p w14:paraId="3B0AEC1F" w14:textId="77777777" w:rsidR="00463443" w:rsidRPr="00463443" w:rsidRDefault="00463443" w:rsidP="002D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Thursday</w:t>
            </w:r>
          </w:p>
        </w:tc>
        <w:tc>
          <w:tcPr>
            <w:tcW w:w="2610" w:type="dxa"/>
          </w:tcPr>
          <w:p w14:paraId="2D113BA0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163 (14.7)</w:t>
            </w:r>
          </w:p>
        </w:tc>
        <w:tc>
          <w:tcPr>
            <w:tcW w:w="2790" w:type="dxa"/>
          </w:tcPr>
          <w:p w14:paraId="09294537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288 (9.4)</w:t>
            </w:r>
          </w:p>
        </w:tc>
      </w:tr>
      <w:tr w:rsidR="00463443" w:rsidRPr="00463443" w14:paraId="5C9A2EDD" w14:textId="77777777" w:rsidTr="008C0C5D">
        <w:tc>
          <w:tcPr>
            <w:tcW w:w="2160" w:type="dxa"/>
          </w:tcPr>
          <w:p w14:paraId="3333E487" w14:textId="77777777" w:rsidR="00463443" w:rsidRPr="00463443" w:rsidRDefault="00463443" w:rsidP="002D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Friday</w:t>
            </w:r>
          </w:p>
        </w:tc>
        <w:tc>
          <w:tcPr>
            <w:tcW w:w="2610" w:type="dxa"/>
          </w:tcPr>
          <w:p w14:paraId="68D2E881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144 (12.9)</w:t>
            </w:r>
          </w:p>
        </w:tc>
        <w:tc>
          <w:tcPr>
            <w:tcW w:w="2790" w:type="dxa"/>
          </w:tcPr>
          <w:p w14:paraId="7E2E986B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414 (13.6)</w:t>
            </w:r>
          </w:p>
        </w:tc>
      </w:tr>
      <w:tr w:rsidR="00463443" w:rsidRPr="00463443" w14:paraId="73A5A58A" w14:textId="77777777" w:rsidTr="008C0C5D">
        <w:tc>
          <w:tcPr>
            <w:tcW w:w="2160" w:type="dxa"/>
          </w:tcPr>
          <w:p w14:paraId="2204C701" w14:textId="77777777" w:rsidR="00463443" w:rsidRPr="00463443" w:rsidRDefault="00463443" w:rsidP="002D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Saturday</w:t>
            </w:r>
          </w:p>
        </w:tc>
        <w:tc>
          <w:tcPr>
            <w:tcW w:w="2610" w:type="dxa"/>
          </w:tcPr>
          <w:p w14:paraId="2C53285D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148 (13.3)</w:t>
            </w:r>
          </w:p>
        </w:tc>
        <w:tc>
          <w:tcPr>
            <w:tcW w:w="2790" w:type="dxa"/>
          </w:tcPr>
          <w:p w14:paraId="0D4037B4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404 (13.2)</w:t>
            </w:r>
          </w:p>
        </w:tc>
      </w:tr>
      <w:tr w:rsidR="00463443" w:rsidRPr="00463443" w14:paraId="0CA90265" w14:textId="77777777" w:rsidTr="008C0C5D">
        <w:tc>
          <w:tcPr>
            <w:tcW w:w="2160" w:type="dxa"/>
            <w:tcBorders>
              <w:bottom w:val="single" w:sz="4" w:space="0" w:color="auto"/>
            </w:tcBorders>
          </w:tcPr>
          <w:p w14:paraId="34CCA555" w14:textId="77777777" w:rsidR="00463443" w:rsidRPr="00463443" w:rsidRDefault="00463443" w:rsidP="002D7B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Sunday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9EF6DA5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199 (17.9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14E1C85" w14:textId="77777777" w:rsidR="00463443" w:rsidRPr="00463443" w:rsidRDefault="00463443" w:rsidP="002D7B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3443">
              <w:rPr>
                <w:rFonts w:ascii="Times New Roman" w:hAnsi="Times New Roman" w:cs="Times New Roman"/>
                <w:sz w:val="22"/>
                <w:szCs w:val="22"/>
              </w:rPr>
              <w:t>694 (22.8)</w:t>
            </w:r>
          </w:p>
        </w:tc>
      </w:tr>
    </w:tbl>
    <w:p w14:paraId="363CCA80" w14:textId="4ACD9BA1" w:rsidR="00463443" w:rsidRDefault="00463443">
      <w:r>
        <w:br w:type="page"/>
      </w:r>
    </w:p>
    <w:p w14:paraId="044D82CA" w14:textId="77777777" w:rsidR="000E09AD" w:rsidRDefault="000E09AD">
      <w:pPr>
        <w:sectPr w:rsidR="000E09AD" w:rsidSect="00435D4D">
          <w:pgSz w:w="11909" w:h="16834" w:code="9"/>
          <w:pgMar w:top="720" w:right="720" w:bottom="720" w:left="720" w:header="720" w:footer="720" w:gutter="0"/>
          <w:cols w:space="720"/>
          <w:docGrid w:linePitch="360"/>
        </w:sectPr>
      </w:pPr>
    </w:p>
    <w:p w14:paraId="1BA1B060" w14:textId="09AABDA9" w:rsidR="00E73A75" w:rsidRPr="00994063" w:rsidRDefault="00E73A75">
      <w:pPr>
        <w:rPr>
          <w:rFonts w:ascii="Times New Roman" w:hAnsi="Times New Roman" w:cs="Times New Roman"/>
          <w:b/>
          <w:bCs/>
        </w:rPr>
      </w:pPr>
    </w:p>
    <w:tbl>
      <w:tblPr>
        <w:tblW w:w="10780" w:type="dxa"/>
        <w:tblLook w:val="04A0" w:firstRow="1" w:lastRow="0" w:firstColumn="1" w:lastColumn="0" w:noHBand="0" w:noVBand="1"/>
      </w:tblPr>
      <w:tblGrid>
        <w:gridCol w:w="3690"/>
        <w:gridCol w:w="2070"/>
        <w:gridCol w:w="1170"/>
        <w:gridCol w:w="2375"/>
        <w:gridCol w:w="1475"/>
      </w:tblGrid>
      <w:tr w:rsidR="00263322" w:rsidRPr="00DF67DD" w14:paraId="14761F54" w14:textId="77777777" w:rsidTr="00046CAB">
        <w:trPr>
          <w:trHeight w:val="558"/>
        </w:trPr>
        <w:tc>
          <w:tcPr>
            <w:tcW w:w="10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FF1FDC" w14:textId="5232E04A" w:rsidR="00263322" w:rsidRPr="00DF67DD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pplemental Table </w:t>
            </w:r>
            <w:r w:rsidR="0046344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Race</w:t>
            </w:r>
            <w:r w:rsidR="006D0C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or</w:t>
            </w:r>
            <w:r w:rsidR="006D0C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  <w:r w:rsidR="006D0C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nicity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cific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sociation </w:t>
            </w:r>
            <w:r w:rsidR="005204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tween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idential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gregation and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me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t (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rs/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y) in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dentary </w:t>
            </w:r>
            <w:r w:rsidR="003E017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haviors in US </w:t>
            </w:r>
            <w:r w:rsidR="004D54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ults </w:t>
            </w:r>
          </w:p>
        </w:tc>
      </w:tr>
      <w:tr w:rsidR="00263322" w:rsidRPr="00DF67DD" w14:paraId="3F8C55ED" w14:textId="77777777" w:rsidTr="00263322">
        <w:trPr>
          <w:trHeight w:val="315"/>
        </w:trPr>
        <w:tc>
          <w:tcPr>
            <w:tcW w:w="3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9C9C48" w14:textId="4EE04423" w:rsidR="00263322" w:rsidRPr="00DF67DD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ion Index by Rac</w:t>
            </w:r>
            <w:r w:rsidR="006D0C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al and/or </w:t>
            </w: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hnic Group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42391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3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752801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</w:tr>
      <w:tr w:rsidR="00263322" w:rsidRPr="00DF67DD" w14:paraId="26D6EDAF" w14:textId="77777777" w:rsidTr="00263322">
        <w:trPr>
          <w:trHeight w:val="360"/>
        </w:trPr>
        <w:tc>
          <w:tcPr>
            <w:tcW w:w="3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93B58" w14:textId="77777777" w:rsidR="00263322" w:rsidRPr="00DF67DD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F65512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β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A4C8F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7EC8E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β (95% CI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ADEEC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63322" w:rsidRPr="00DF67DD" w14:paraId="2AA27CD0" w14:textId="77777777" w:rsidTr="00263322">
        <w:trPr>
          <w:trHeight w:val="37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92646" w14:textId="3874CCC8" w:rsidR="00263322" w:rsidRPr="00DF67DD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 (</w:t>
            </w:r>
            <w:r w:rsidR="006D0C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 White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DFAC9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6 (-2.61, 1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AC311" w14:textId="77777777" w:rsidR="00263322" w:rsidRPr="004D5479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4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A390C" w14:textId="77777777" w:rsidR="00263322" w:rsidRPr="00DF67DD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8 (-2.28, 1.7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B3AFA" w14:textId="77777777" w:rsidR="00263322" w:rsidRPr="004D5479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4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3</w:t>
            </w:r>
          </w:p>
        </w:tc>
      </w:tr>
      <w:tr w:rsidR="00263322" w:rsidRPr="00DF67DD" w14:paraId="6D355A8B" w14:textId="77777777" w:rsidTr="004D5479">
        <w:trPr>
          <w:trHeight w:val="37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AF1EF" w14:textId="13F714AB" w:rsidR="00263322" w:rsidRPr="00DF67DD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 (</w:t>
            </w:r>
            <w:r w:rsidR="006D0C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 White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02467" w14:textId="77777777" w:rsidR="00263322" w:rsidRPr="00DF67DD" w:rsidRDefault="00263322" w:rsidP="00FE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 (-2.04, 3.0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187AB" w14:textId="77777777" w:rsidR="00263322" w:rsidRPr="004D5479" w:rsidRDefault="00263322" w:rsidP="00FE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4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E7586" w14:textId="77777777" w:rsidR="00263322" w:rsidRPr="00DF67DD" w:rsidRDefault="00263322" w:rsidP="00FE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 (-1.04, 2.72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F7DAE" w14:textId="77777777" w:rsidR="00263322" w:rsidRPr="004D5479" w:rsidRDefault="00263322" w:rsidP="00FE2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54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</w:t>
            </w:r>
          </w:p>
        </w:tc>
      </w:tr>
      <w:tr w:rsidR="00263322" w:rsidRPr="00DF67DD" w14:paraId="427087AC" w14:textId="77777777" w:rsidTr="00263322">
        <w:trPr>
          <w:trHeight w:val="315"/>
        </w:trPr>
        <w:tc>
          <w:tcPr>
            <w:tcW w:w="107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7AA3" w14:textId="701B124D" w:rsidR="00263322" w:rsidRPr="00DF67DD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del 1 was adjusted for age and </w:t>
            </w:r>
            <w:r w:rsidR="00704C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  <w:r w:rsidR="00CF2D2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8E24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263322" w:rsidRPr="00DF67DD" w14:paraId="28DE183C" w14:textId="77777777" w:rsidTr="00263322">
        <w:trPr>
          <w:trHeight w:val="630"/>
        </w:trPr>
        <w:tc>
          <w:tcPr>
            <w:tcW w:w="107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19DC2" w14:textId="72CC2893" w:rsidR="00263322" w:rsidRPr="00DF67DD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 was adjusted for variables in model 1 plus marital status, educational attainment, occupation, body mass index category, county-level poverty</w:t>
            </w:r>
            <w:r w:rsidR="000422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and </w:t>
            </w:r>
            <w:r w:rsidR="000422C0"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sus regions</w:t>
            </w:r>
            <w:r w:rsidR="00CF2D2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DF67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</w:tbl>
    <w:p w14:paraId="3673B50B" w14:textId="77777777" w:rsidR="00263322" w:rsidRPr="004D5479" w:rsidRDefault="00263322">
      <w:pPr>
        <w:rPr>
          <w:rFonts w:ascii="Times New Roman" w:hAnsi="Times New Roman" w:cs="Times New Roman"/>
          <w:b/>
          <w:bCs/>
        </w:rPr>
      </w:pPr>
    </w:p>
    <w:p w14:paraId="2D203DB8" w14:textId="2E2E9653" w:rsidR="00263322" w:rsidRDefault="00263322">
      <w:r>
        <w:br w:type="page"/>
      </w:r>
    </w:p>
    <w:tbl>
      <w:tblPr>
        <w:tblW w:w="15193" w:type="dxa"/>
        <w:tblLook w:val="04A0" w:firstRow="1" w:lastRow="0" w:firstColumn="1" w:lastColumn="0" w:noHBand="0" w:noVBand="1"/>
      </w:tblPr>
      <w:tblGrid>
        <w:gridCol w:w="3150"/>
        <w:gridCol w:w="1980"/>
        <w:gridCol w:w="990"/>
        <w:gridCol w:w="1800"/>
        <w:gridCol w:w="990"/>
        <w:gridCol w:w="266"/>
        <w:gridCol w:w="1894"/>
        <w:gridCol w:w="990"/>
        <w:gridCol w:w="1890"/>
        <w:gridCol w:w="1243"/>
      </w:tblGrid>
      <w:tr w:rsidR="00263322" w:rsidRPr="00263322" w14:paraId="5F91404B" w14:textId="77777777" w:rsidTr="00046CAB">
        <w:trPr>
          <w:trHeight w:val="270"/>
        </w:trPr>
        <w:tc>
          <w:tcPr>
            <w:tcW w:w="1519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48AE6" w14:textId="23864AA8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Supplemental Table </w:t>
            </w:r>
            <w:r w:rsidR="0046344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Race</w:t>
            </w:r>
            <w:r w:rsidR="005204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or</w:t>
            </w:r>
            <w:r w:rsidR="005204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</w:t>
            </w:r>
            <w:r w:rsidR="005204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nicity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cific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sociation </w:t>
            </w:r>
            <w:r w:rsidR="005204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tween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idential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gregation and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me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t (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rs/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y) in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dentary </w:t>
            </w:r>
            <w:r w:rsidR="00C10D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haviors in US </w:t>
            </w:r>
            <w:r w:rsidR="006834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s</w:t>
            </w:r>
            <w:r w:rsidR="002443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stratified by sex</w:t>
            </w:r>
          </w:p>
        </w:tc>
      </w:tr>
      <w:tr w:rsidR="00263322" w:rsidRPr="00263322" w14:paraId="5AF9B751" w14:textId="77777777" w:rsidTr="00263322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C5390" w14:textId="77777777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E9EBF" w14:textId="7158B27D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 w:rsidR="00A16F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BA49" w14:textId="77777777" w:rsidR="00263322" w:rsidRPr="00263322" w:rsidRDefault="00263322" w:rsidP="002633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36581" w14:textId="1EB54CFD" w:rsidR="00263322" w:rsidRPr="00263322" w:rsidRDefault="00A16F53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</w:tr>
      <w:tr w:rsidR="00263322" w:rsidRPr="00263322" w14:paraId="13C34DD3" w14:textId="77777777" w:rsidTr="00263322">
        <w:trPr>
          <w:trHeight w:val="315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8FA73C5" w14:textId="5ACF8BEE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olation Index by Rac</w:t>
            </w:r>
            <w:r w:rsidR="0052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al and/or </w:t>
            </w: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hnic Group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382222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25CD3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E8D7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43FF1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3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15F777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2</w:t>
            </w:r>
          </w:p>
        </w:tc>
      </w:tr>
      <w:tr w:rsidR="00263322" w:rsidRPr="00263322" w14:paraId="4F333D36" w14:textId="77777777" w:rsidTr="00263322">
        <w:trPr>
          <w:trHeight w:val="372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D56F7" w14:textId="77777777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4E2E3A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β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504182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DFB49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β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DD7F1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09C7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DC6E0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β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33FF6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19B03D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β (95% CI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ACEFB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63322" w:rsidRPr="00263322" w14:paraId="00A270B9" w14:textId="77777777" w:rsidTr="00263322">
        <w:trPr>
          <w:trHeight w:val="3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02C23" w14:textId="20B73A34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 (</w:t>
            </w:r>
            <w:r w:rsidR="005204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. White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A2DA8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(-3.42, 4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5216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D77B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 (-2.85, 5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25A15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C4A6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F93B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3 (-3.54, 1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400C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F09E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6 (-3.92, 1.2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9239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2</w:t>
            </w:r>
          </w:p>
        </w:tc>
      </w:tr>
      <w:tr w:rsidR="00263322" w:rsidRPr="00263322" w14:paraId="33140EA1" w14:textId="77777777" w:rsidTr="00263322">
        <w:trPr>
          <w:trHeight w:val="37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B1EC7" w14:textId="59ABA466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 (</w:t>
            </w:r>
            <w:r w:rsidR="005204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 Whit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B3A0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 (-2.35, 3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FE5C1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DF4DA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-2.44, 4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43EE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01AB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A881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 (-2.92, 4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3D38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7DD0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 (-1.90, 3.7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60C4" w14:textId="77777777" w:rsidR="00263322" w:rsidRPr="00263322" w:rsidRDefault="00263322" w:rsidP="0026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0</w:t>
            </w:r>
          </w:p>
        </w:tc>
      </w:tr>
      <w:tr w:rsidR="00263322" w:rsidRPr="00263322" w14:paraId="4D12D6B5" w14:textId="77777777" w:rsidTr="00263322">
        <w:trPr>
          <w:trHeight w:val="315"/>
        </w:trPr>
        <w:tc>
          <w:tcPr>
            <w:tcW w:w="1519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FEA5" w14:textId="233A1E75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1 was adjusted for age</w:t>
            </w:r>
            <w:r w:rsidR="00CF2D2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263322" w:rsidRPr="00263322" w14:paraId="7F5B3D62" w14:textId="77777777" w:rsidTr="00263322">
        <w:trPr>
          <w:trHeight w:val="315"/>
        </w:trPr>
        <w:tc>
          <w:tcPr>
            <w:tcW w:w="1519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3C4A1" w14:textId="089038A7" w:rsidR="00263322" w:rsidRPr="00263322" w:rsidRDefault="00263322" w:rsidP="0026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 was adjusted for variables in model 1 plus marital status, educational attainment, occupation, body mass index category, county-level poverty</w:t>
            </w:r>
            <w:r w:rsidR="000422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="00435D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</w:t>
            </w:r>
            <w:r w:rsidR="000422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0422C0"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sus regions</w:t>
            </w:r>
            <w:r w:rsidR="00CF2D2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Pr="002633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</w:tbl>
    <w:p w14:paraId="4C49AD77" w14:textId="77777777" w:rsidR="00263322" w:rsidRDefault="00263322"/>
    <w:sectPr w:rsidR="00263322" w:rsidSect="00435D4D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2E040" w14:textId="77777777" w:rsidR="005325AD" w:rsidRDefault="005325AD" w:rsidP="00F833CA">
      <w:pPr>
        <w:spacing w:after="0" w:line="240" w:lineRule="auto"/>
      </w:pPr>
      <w:r>
        <w:separator/>
      </w:r>
    </w:p>
  </w:endnote>
  <w:endnote w:type="continuationSeparator" w:id="0">
    <w:p w14:paraId="4F5B0161" w14:textId="77777777" w:rsidR="005325AD" w:rsidRDefault="005325AD" w:rsidP="00F83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97484" w14:textId="77777777" w:rsidR="005325AD" w:rsidRDefault="005325AD" w:rsidP="00F833CA">
      <w:pPr>
        <w:spacing w:after="0" w:line="240" w:lineRule="auto"/>
      </w:pPr>
      <w:r>
        <w:separator/>
      </w:r>
    </w:p>
  </w:footnote>
  <w:footnote w:type="continuationSeparator" w:id="0">
    <w:p w14:paraId="2F366BD9" w14:textId="77777777" w:rsidR="005325AD" w:rsidRDefault="005325AD" w:rsidP="00F83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D0"/>
    <w:rsid w:val="000422C0"/>
    <w:rsid w:val="00046CAB"/>
    <w:rsid w:val="000E09AD"/>
    <w:rsid w:val="00140CC7"/>
    <w:rsid w:val="002078A5"/>
    <w:rsid w:val="0024438E"/>
    <w:rsid w:val="00263322"/>
    <w:rsid w:val="002B1541"/>
    <w:rsid w:val="00356B4B"/>
    <w:rsid w:val="003730F1"/>
    <w:rsid w:val="00373400"/>
    <w:rsid w:val="003A3B96"/>
    <w:rsid w:val="003B3B2E"/>
    <w:rsid w:val="003D65AD"/>
    <w:rsid w:val="003E0177"/>
    <w:rsid w:val="003F1D5A"/>
    <w:rsid w:val="00435D4D"/>
    <w:rsid w:val="00463443"/>
    <w:rsid w:val="004B3F9C"/>
    <w:rsid w:val="004D5479"/>
    <w:rsid w:val="00500479"/>
    <w:rsid w:val="0051410A"/>
    <w:rsid w:val="005204B9"/>
    <w:rsid w:val="00521584"/>
    <w:rsid w:val="005325AD"/>
    <w:rsid w:val="005666B1"/>
    <w:rsid w:val="00615703"/>
    <w:rsid w:val="0062416C"/>
    <w:rsid w:val="00624D07"/>
    <w:rsid w:val="0067015E"/>
    <w:rsid w:val="006730D1"/>
    <w:rsid w:val="00673DA9"/>
    <w:rsid w:val="0068341F"/>
    <w:rsid w:val="006D0CC4"/>
    <w:rsid w:val="006F3C84"/>
    <w:rsid w:val="00704C0A"/>
    <w:rsid w:val="0072653C"/>
    <w:rsid w:val="007D572A"/>
    <w:rsid w:val="00821665"/>
    <w:rsid w:val="00895BD3"/>
    <w:rsid w:val="008A5E70"/>
    <w:rsid w:val="008A5EBB"/>
    <w:rsid w:val="008C0C5D"/>
    <w:rsid w:val="008D14F0"/>
    <w:rsid w:val="008E24BC"/>
    <w:rsid w:val="008F3D11"/>
    <w:rsid w:val="009253CE"/>
    <w:rsid w:val="00991F20"/>
    <w:rsid w:val="00994063"/>
    <w:rsid w:val="009A245F"/>
    <w:rsid w:val="009D707A"/>
    <w:rsid w:val="00A16F53"/>
    <w:rsid w:val="00A81589"/>
    <w:rsid w:val="00A864DA"/>
    <w:rsid w:val="00AB61C1"/>
    <w:rsid w:val="00AD062F"/>
    <w:rsid w:val="00BA382E"/>
    <w:rsid w:val="00BA670D"/>
    <w:rsid w:val="00C10D0A"/>
    <w:rsid w:val="00C31F0F"/>
    <w:rsid w:val="00C623A4"/>
    <w:rsid w:val="00C86CCE"/>
    <w:rsid w:val="00CF2D2B"/>
    <w:rsid w:val="00D005D0"/>
    <w:rsid w:val="00D06897"/>
    <w:rsid w:val="00D12A7E"/>
    <w:rsid w:val="00D15085"/>
    <w:rsid w:val="00D16A32"/>
    <w:rsid w:val="00D20A70"/>
    <w:rsid w:val="00D41858"/>
    <w:rsid w:val="00D632A1"/>
    <w:rsid w:val="00D9081A"/>
    <w:rsid w:val="00DA4173"/>
    <w:rsid w:val="00DA678E"/>
    <w:rsid w:val="00DB6F95"/>
    <w:rsid w:val="00DC1B5A"/>
    <w:rsid w:val="00DD578B"/>
    <w:rsid w:val="00DF67DD"/>
    <w:rsid w:val="00E06C6D"/>
    <w:rsid w:val="00E16DED"/>
    <w:rsid w:val="00E73A75"/>
    <w:rsid w:val="00ED151C"/>
    <w:rsid w:val="00F32725"/>
    <w:rsid w:val="00F833CA"/>
    <w:rsid w:val="00FC5E3E"/>
    <w:rsid w:val="00FE1EC6"/>
    <w:rsid w:val="00FE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0428A"/>
  <w15:chartTrackingRefBased/>
  <w15:docId w15:val="{6CB0D640-E40E-4F07-97F0-E66738F8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3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3CA"/>
  </w:style>
  <w:style w:type="paragraph" w:styleId="Footer">
    <w:name w:val="footer"/>
    <w:basedOn w:val="Normal"/>
    <w:link w:val="FooterChar"/>
    <w:uiPriority w:val="99"/>
    <w:unhideWhenUsed/>
    <w:rsid w:val="00F83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3CA"/>
  </w:style>
  <w:style w:type="character" w:styleId="CommentReference">
    <w:name w:val="annotation reference"/>
    <w:basedOn w:val="DefaultParagraphFont"/>
    <w:uiPriority w:val="99"/>
    <w:semiHidden/>
    <w:unhideWhenUsed/>
    <w:rsid w:val="00D06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689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D54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47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634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5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305</Words>
  <Characters>1687</Characters>
  <Application>Microsoft Office Word</Application>
  <DocSecurity>0</DocSecurity>
  <Lines>120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uzzaman, Mohammad (NIH/NIMHD) [F]</dc:creator>
  <cp:keywords/>
  <dc:description/>
  <cp:lastModifiedBy>Moniruzzaman, Fnu (NIH/NIMHD) [F]</cp:lastModifiedBy>
  <cp:revision>26</cp:revision>
  <dcterms:created xsi:type="dcterms:W3CDTF">2024-01-05T14:13:00Z</dcterms:created>
  <dcterms:modified xsi:type="dcterms:W3CDTF">2025-08-2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11827ed9f21bb7689c8731c8819887b66fbbe2eb57df8a20d06f201869d27</vt:lpwstr>
  </property>
</Properties>
</file>